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sz w:val="24"/>
        </w:rPr>
      </w:pPr>
      <w:r>
        <w:rPr>
          <w:rFonts w:cs="Arial" w:ascii="Arial" w:hAnsi="Arial"/>
          <w:b/>
          <w:sz w:val="24"/>
          <w:lang w:val="en-GB"/>
        </w:rPr>
        <w:t>Additional file 4:</w:t>
      </w:r>
      <w:r>
        <w:rPr>
          <w:sz w:val="24"/>
          <w:lang w:val="en-GB"/>
        </w:rPr>
        <w:t xml:space="preserve"> Sampling localities of</w:t>
      </w:r>
      <w:r>
        <w:rPr>
          <w:i/>
          <w:sz w:val="24"/>
          <w:lang w:val="en-GB"/>
        </w:rPr>
        <w:t xml:space="preserve"> Camellia taliensi</w:t>
      </w:r>
      <w:r>
        <w:rPr>
          <w:sz w:val="24"/>
          <w:lang w:val="en-GB"/>
        </w:rPr>
        <w:t>s.</w:t>
      </w:r>
      <w:r>
        <w:rPr>
          <w:sz w:val="24"/>
        </w:rPr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699"/>
        <w:gridCol w:w="3294"/>
        <w:gridCol w:w="3191"/>
        <w:gridCol w:w="952"/>
        <w:gridCol w:w="934"/>
      </w:tblGrid>
      <w:tr>
        <w:trPr>
          <w:trHeight w:val="397" w:hRule="atLeast"/>
        </w:trPr>
        <w:tc>
          <w:tcPr>
            <w:tcW w:w="6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e</w:t>
            </w:r>
          </w:p>
        </w:tc>
        <w:tc>
          <w:tcPr>
            <w:tcW w:w="32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lity</w:t>
            </w:r>
          </w:p>
        </w:tc>
        <w:tc>
          <w:tcPr>
            <w:tcW w:w="31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kern w:val="0"/>
                <w:szCs w:val="21"/>
              </w:rPr>
            </w:pPr>
            <w:bookmarkStart w:id="0" w:name="OLE_LINK16"/>
            <w:r>
              <w:rPr>
                <w:kern w:val="0"/>
                <w:szCs w:val="21"/>
              </w:rPr>
              <w:t>Voucher specimens</w:t>
            </w:r>
            <w:bookmarkEnd w:id="0"/>
          </w:p>
        </w:tc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t. (N)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. (E)</w:t>
            </w:r>
          </w:p>
        </w:tc>
      </w:tr>
      <w:tr>
        <w:trPr>
          <w:trHeight w:val="284" w:hRule="atLeast"/>
        </w:trPr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bookmarkStart w:id="1" w:name="_Hlk277852754"/>
            <w:bookmarkStart w:id="2" w:name="OLE_LINK22"/>
            <w:bookmarkStart w:id="3" w:name="OLE_LINK21"/>
            <w:bookmarkEnd w:id="1"/>
            <w:bookmarkEnd w:id="2"/>
            <w:bookmarkEnd w:id="3"/>
            <w:r>
              <w:rPr>
                <w:kern w:val="0"/>
                <w:szCs w:val="21"/>
              </w:rPr>
              <w:t>SJW</w:t>
            </w:r>
          </w:p>
        </w:tc>
        <w:tc>
          <w:tcPr>
            <w:tcW w:w="3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Mengku, Shuangjiang county</w:t>
            </w:r>
          </w:p>
        </w:tc>
        <w:tc>
          <w:tcPr>
            <w:tcW w:w="3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06A10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3°39.2´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9°47.6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X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wan, Yunxian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06B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37.9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0°19.1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mei, Lincang ci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D.-W. Zhao 07A2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3°54.9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9°54.2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Manghong, Gengma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D.-W. Zhao 07A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3°34.3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9°38.4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Shanjia, Cangyuan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D.-W. Zhao 07A6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3°10.2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9°24.0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H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da, Menghai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.-X. Yang &amp; Y.-M. Wu 07B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21°50.0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100°6.2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C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Jiahe, Jiangche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.-X. Yang &amp; Y.-M. Wu 07B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22°43.6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101°54.5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J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yi, Mojia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.-X. Yang &amp; Y.-M. Wu 07B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23°10.5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101°42.0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J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jie, Yuanjia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.-X. Yang &amp; Y.-M. Wu 07B8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23°26.3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102°3.5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X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xin, Kachin, </w:t>
            </w:r>
            <w:r>
              <w:rPr>
                <w:szCs w:val="21"/>
              </w:rPr>
              <w:t>Myanmar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50.2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7°44.0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J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ngnong, Yingjia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53.6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7°56.2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nghan, Longchuan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10.5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7°56.2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Q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uqiao, Tengcho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4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5°17.8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8°7.3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haoping, Tengcho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56.9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8°44.7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S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aoligongshan, Tengcho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5°8.2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8°39.0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DW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molong, Yongde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08B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12.9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9°42.6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XP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wan, Yunxian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06B9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37.4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0°19.9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NP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ind w:left="105" w:hanging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nquan, Changni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ind w:left="105" w:hanging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06F5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ind w:left="105" w:hanging="105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42.8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ind w:left="105" w:hanging="105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9°41.0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QP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Xiaowan, Fengqi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D.-W. Zhao 07B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36.5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0°4.2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LP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ngjiang, Longlin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44.8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8°44.9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LP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guan, Dali ci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.-X. Yang &amp; Y. Liu 08B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25°36.6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100°10.8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JD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jie, Yuanjia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S.-X. Yang &amp; Y. Liu 07B8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23°26.2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  <w:lang w:val="fr-FR"/>
              </w:rPr>
            </w:pPr>
            <w:r>
              <w:rPr>
                <w:color w:val="000000"/>
                <w:szCs w:val="21"/>
              </w:rPr>
              <w:t>102°3.4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XD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Jiangdo, Luxi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29.7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8°21.3´</w:t>
            </w:r>
          </w:p>
        </w:tc>
      </w:tr>
      <w:tr>
        <w:trPr>
          <w:trHeight w:val="284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JD</w:t>
            </w:r>
          </w:p>
        </w:tc>
        <w:tc>
          <w:tcPr>
            <w:tcW w:w="329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ma, Yingjiang county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&amp; Y. Liu 08A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4°42.9´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7°44.3´</w:t>
            </w:r>
          </w:p>
        </w:tc>
      </w:tr>
      <w:tr>
        <w:trPr>
          <w:trHeight w:val="284" w:hRule="atLeast"/>
        </w:trPr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KD</w:t>
            </w:r>
          </w:p>
        </w:tc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kang county</w:t>
            </w:r>
          </w:p>
        </w:tc>
        <w:tc>
          <w:tcPr>
            <w:tcW w:w="3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.-X. Yang 08B52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3°50.6´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98°58.4´</w:t>
            </w:r>
          </w:p>
        </w:tc>
      </w:tr>
    </w:tbl>
    <w:p>
      <w:pPr>
        <w:pStyle w:val="Normal"/>
        <w:spacing w:lineRule="auto" w:line="360" w:before="156" w:after="0"/>
        <w:rPr>
          <w:sz w:val="24"/>
        </w:rPr>
      </w:pPr>
      <w:r>
        <w:rPr>
          <w:sz w:val="24"/>
        </w:rPr>
        <w:t>Population LXW is located in Myanmar and the other populations are located in Yunnan province of China.</w:t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5:42:00Z</dcterms:created>
  <dc:creator>番茄花园</dc:creator>
  <dc:description/>
  <cp:keywords/>
  <dc:language>en-US</dc:language>
  <cp:lastModifiedBy>番茄花园</cp:lastModifiedBy>
  <dcterms:modified xsi:type="dcterms:W3CDTF">2013-04-11T08:49:00Z</dcterms:modified>
  <cp:revision>62</cp:revision>
  <dc:subject/>
  <dc:title/>
</cp:coreProperties>
</file>